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D1C1C" w14:textId="73DBEB6A" w:rsidR="00AF0ED3" w:rsidRPr="00AF0ED3" w:rsidRDefault="00AF0ED3" w:rsidP="00AF0ED3">
      <w:pPr>
        <w:pStyle w:val="PPTableFig"/>
        <w:spacing w:beforeLines="50" w:before="156"/>
        <w:jc w:val="center"/>
        <w:rPr>
          <w:rFonts w:eastAsiaTheme="minorEastAsia"/>
        </w:rPr>
      </w:pPr>
      <w:r>
        <w:rPr>
          <w:rFonts w:eastAsiaTheme="minorEastAsia" w:hint="eastAsia"/>
        </w:rPr>
        <w:t xml:space="preserve">S2 </w:t>
      </w:r>
      <w:r w:rsidRPr="0048301C">
        <w:t>Ta</w:t>
      </w:r>
      <w:r w:rsidRPr="006D4F86">
        <w:t>ble.</w:t>
      </w:r>
      <w:r w:rsidRPr="0048301C">
        <w:t xml:space="preserve"> Primers used </w:t>
      </w:r>
      <w:r w:rsidR="00187A40">
        <w:rPr>
          <w:rFonts w:eastAsiaTheme="minorEastAsia" w:hint="eastAsia"/>
        </w:rPr>
        <w:t>for</w:t>
      </w:r>
      <w:r w:rsidRPr="0048301C">
        <w:t xml:space="preserve"> </w:t>
      </w:r>
      <w:r w:rsidR="00187A40">
        <w:rPr>
          <w:rFonts w:eastAsiaTheme="minorEastAsia" w:hint="eastAsia"/>
        </w:rPr>
        <w:t xml:space="preserve">the </w:t>
      </w:r>
      <w:r>
        <w:rPr>
          <w:rFonts w:eastAsiaTheme="minorEastAsia" w:hint="eastAsia"/>
        </w:rPr>
        <w:t>construction of expression plasmids</w:t>
      </w:r>
    </w:p>
    <w:tbl>
      <w:tblPr>
        <w:tblStyle w:val="a7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796"/>
      </w:tblGrid>
      <w:tr w:rsidR="00AF0ED3" w14:paraId="3B79C107" w14:textId="77777777" w:rsidTr="000E6ED4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BC493E" w14:textId="77777777" w:rsidR="00AF0ED3" w:rsidRPr="00F55DCD" w:rsidRDefault="00AF0ED3" w:rsidP="00B6405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5DCD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52BF19" w14:textId="77777777" w:rsidR="00AF0ED3" w:rsidRPr="00F55DCD" w:rsidRDefault="00AF0ED3" w:rsidP="00B6405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5DCD">
              <w:rPr>
                <w:rFonts w:ascii="Arial" w:hAnsi="Arial" w:cs="Arial"/>
                <w:b/>
                <w:bCs/>
                <w:sz w:val="24"/>
                <w:szCs w:val="24"/>
              </w:rPr>
              <w:t>Sequence (5</w:t>
            </w:r>
            <w:proofErr w:type="gramStart"/>
            <w:r w:rsidRPr="00F55DCD">
              <w:rPr>
                <w:rFonts w:ascii="Arial" w:hAnsi="Arial" w:cs="Arial"/>
                <w:b/>
                <w:bCs/>
                <w:sz w:val="24"/>
                <w:szCs w:val="24"/>
              </w:rPr>
              <w:t>’</w:t>
            </w:r>
            <w:proofErr w:type="gramEnd"/>
            <w:r w:rsidRPr="00F55DCD">
              <w:rPr>
                <w:rFonts w:ascii="Arial" w:hAnsi="Arial" w:cs="Arial" w:hint="eastAsia"/>
                <w:b/>
                <w:bCs/>
                <w:sz w:val="24"/>
                <w:szCs w:val="24"/>
              </w:rPr>
              <w:t>→</w:t>
            </w:r>
            <w:r w:rsidRPr="00F55DCD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  <w:proofErr w:type="gramStart"/>
            <w:r w:rsidRPr="00F55DCD">
              <w:rPr>
                <w:rFonts w:ascii="Arial" w:hAnsi="Arial" w:cs="Arial"/>
                <w:b/>
                <w:bCs/>
                <w:sz w:val="24"/>
                <w:szCs w:val="24"/>
              </w:rPr>
              <w:t>’</w:t>
            </w:r>
            <w:proofErr w:type="gramEnd"/>
            <w:r w:rsidRPr="00F55DCD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</w:tr>
      <w:tr w:rsidR="00AF0ED3" w14:paraId="7A6B24D5" w14:textId="77777777" w:rsidTr="000E6ED4">
        <w:tc>
          <w:tcPr>
            <w:tcW w:w="2093" w:type="dxa"/>
          </w:tcPr>
          <w:p w14:paraId="614E9387" w14:textId="016E905D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is-</w:t>
            </w:r>
            <w:r w:rsidR="004B0FE4"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LORF1-F</w:t>
            </w:r>
          </w:p>
        </w:tc>
        <w:tc>
          <w:tcPr>
            <w:tcW w:w="7796" w:type="dxa"/>
          </w:tcPr>
          <w:p w14:paraId="1E7E9D74" w14:textId="16606F4D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ATGGATCCATGTCTTGCACGCGGGGACGAGCAAA</w:t>
            </w:r>
          </w:p>
        </w:tc>
      </w:tr>
      <w:tr w:rsidR="00AF0ED3" w14:paraId="202B2577" w14:textId="77777777" w:rsidTr="000E6ED4">
        <w:tc>
          <w:tcPr>
            <w:tcW w:w="2093" w:type="dxa"/>
          </w:tcPr>
          <w:p w14:paraId="7B70FA55" w14:textId="09A4EBFF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is-</w:t>
            </w:r>
            <w:r w:rsidR="004B0FE4"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LORF1-R</w:t>
            </w:r>
          </w:p>
        </w:tc>
        <w:tc>
          <w:tcPr>
            <w:tcW w:w="7796" w:type="dxa"/>
          </w:tcPr>
          <w:p w14:paraId="384091EE" w14:textId="77777777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ATGCGGCCGCTTGGTTCGCAGTGC GAACGC</w:t>
            </w:r>
          </w:p>
        </w:tc>
      </w:tr>
      <w:tr w:rsidR="00AF0ED3" w14:paraId="55B4236C" w14:textId="77777777" w:rsidTr="000E6ED4">
        <w:tc>
          <w:tcPr>
            <w:tcW w:w="2093" w:type="dxa"/>
          </w:tcPr>
          <w:p w14:paraId="4258FEBB" w14:textId="77777777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FP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ORF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796" w:type="dxa"/>
          </w:tcPr>
          <w:p w14:paraId="6B3119B5" w14:textId="77777777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CAGTCGACATGGTGAATAGACGCAACTATAATTACTC</w:t>
            </w:r>
          </w:p>
        </w:tc>
      </w:tr>
      <w:tr w:rsidR="00AF0ED3" w14:paraId="5885C6D4" w14:textId="77777777" w:rsidTr="000E6ED4">
        <w:tc>
          <w:tcPr>
            <w:tcW w:w="2093" w:type="dxa"/>
          </w:tcPr>
          <w:p w14:paraId="7ABFCB02" w14:textId="77777777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FP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ORF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7796" w:type="dxa"/>
          </w:tcPr>
          <w:p w14:paraId="2ADC17B2" w14:textId="77777777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GTGGATCCTTATTGGTTCGCAGTGCGAACG</w:t>
            </w:r>
          </w:p>
        </w:tc>
      </w:tr>
      <w:tr w:rsidR="00AF0ED3" w14:paraId="7C2AE2EE" w14:textId="77777777" w:rsidTr="000E6ED4">
        <w:tc>
          <w:tcPr>
            <w:tcW w:w="2093" w:type="dxa"/>
          </w:tcPr>
          <w:p w14:paraId="1F299194" w14:textId="77777777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G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FP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22-F</w:t>
            </w:r>
          </w:p>
        </w:tc>
        <w:tc>
          <w:tcPr>
            <w:tcW w:w="7796" w:type="dxa"/>
          </w:tcPr>
          <w:p w14:paraId="18C29716" w14:textId="77777777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ATCTCGAGCTATGGGGGATTCTGAAAGGCG</w:t>
            </w:r>
          </w:p>
        </w:tc>
      </w:tr>
      <w:tr w:rsidR="00AF0ED3" w14:paraId="634B86BA" w14:textId="77777777" w:rsidTr="000E6ED4">
        <w:tc>
          <w:tcPr>
            <w:tcW w:w="2093" w:type="dxa"/>
          </w:tcPr>
          <w:p w14:paraId="1450D0A8" w14:textId="77777777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G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FP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22-R</w:t>
            </w:r>
          </w:p>
        </w:tc>
        <w:tc>
          <w:tcPr>
            <w:tcW w:w="7796" w:type="dxa"/>
          </w:tcPr>
          <w:p w14:paraId="7B616ACF" w14:textId="77777777" w:rsidR="00AF0ED3" w:rsidRPr="004B0FE4" w:rsidRDefault="00AF0ED3" w:rsidP="00B6405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GTGGATCCTTATTCGCTATCACTGCTACGATATCCG</w:t>
            </w:r>
          </w:p>
        </w:tc>
      </w:tr>
      <w:tr w:rsidR="004B0FE4" w14:paraId="590BC960" w14:textId="77777777" w:rsidTr="000E6ED4">
        <w:tc>
          <w:tcPr>
            <w:tcW w:w="2093" w:type="dxa"/>
          </w:tcPr>
          <w:p w14:paraId="24FCF277" w14:textId="020258B1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FP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11/12-F</w:t>
            </w:r>
          </w:p>
        </w:tc>
        <w:tc>
          <w:tcPr>
            <w:tcW w:w="7796" w:type="dxa"/>
          </w:tcPr>
          <w:p w14:paraId="16EE8FB5" w14:textId="2F112CC2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ATCTCGAGCTATGAAGCGGCTCAGCTCTTCTG</w:t>
            </w:r>
          </w:p>
        </w:tc>
      </w:tr>
      <w:tr w:rsidR="004B0FE4" w14:paraId="4B469FC3" w14:textId="77777777" w:rsidTr="000E6ED4">
        <w:tc>
          <w:tcPr>
            <w:tcW w:w="2093" w:type="dxa"/>
          </w:tcPr>
          <w:p w14:paraId="1BFD5B5B" w14:textId="40EED9A2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FP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11/12-R</w:t>
            </w:r>
          </w:p>
        </w:tc>
        <w:tc>
          <w:tcPr>
            <w:tcW w:w="7796" w:type="dxa"/>
          </w:tcPr>
          <w:p w14:paraId="61A67E42" w14:textId="261FED73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CAGAATTCTCAATCGGTAGCCACCCTCAACC</w:t>
            </w:r>
          </w:p>
        </w:tc>
      </w:tr>
      <w:tr w:rsidR="004B0FE4" w14:paraId="1F8EF6DC" w14:textId="77777777" w:rsidTr="000E6ED4">
        <w:tc>
          <w:tcPr>
            <w:tcW w:w="2093" w:type="dxa"/>
          </w:tcPr>
          <w:p w14:paraId="154CBC07" w14:textId="7BCAAB5D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FP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UL1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796" w:type="dxa"/>
          </w:tcPr>
          <w:p w14:paraId="3BD61922" w14:textId="291D17D5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ATCTCGAGCTATGGGCCAAGCAGTGTCG</w:t>
            </w:r>
          </w:p>
        </w:tc>
      </w:tr>
      <w:tr w:rsidR="004B0FE4" w14:paraId="0E3D9A0E" w14:textId="77777777" w:rsidTr="000E6ED4">
        <w:tc>
          <w:tcPr>
            <w:tcW w:w="2093" w:type="dxa"/>
          </w:tcPr>
          <w:p w14:paraId="5A41F874" w14:textId="5C280265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FP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UL1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7796" w:type="dxa"/>
          </w:tcPr>
          <w:p w14:paraId="2FE56417" w14:textId="4BD7ADD5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CAGAATTCTCATTCTTTATTAAACATCATAACATACTTTTCATGATC</w:t>
            </w:r>
          </w:p>
        </w:tc>
      </w:tr>
      <w:tr w:rsidR="004B0FE4" w14:paraId="75325A91" w14:textId="77777777" w:rsidTr="000E6ED4">
        <w:tc>
          <w:tcPr>
            <w:tcW w:w="2093" w:type="dxa"/>
          </w:tcPr>
          <w:p w14:paraId="637C6D67" w14:textId="77777777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G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FP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UL5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796" w:type="dxa"/>
          </w:tcPr>
          <w:p w14:paraId="377DEE79" w14:textId="77777777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ATCTCGAGATGCAAACCAGCTCAAGAACATACG</w:t>
            </w:r>
          </w:p>
        </w:tc>
      </w:tr>
      <w:tr w:rsidR="004B0FE4" w14:paraId="65CBB5BA" w14:textId="77777777" w:rsidTr="000E6ED4">
        <w:tc>
          <w:tcPr>
            <w:tcW w:w="2093" w:type="dxa"/>
          </w:tcPr>
          <w:p w14:paraId="27C958E0" w14:textId="77777777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G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FP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UL5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7796" w:type="dxa"/>
          </w:tcPr>
          <w:p w14:paraId="726347F0" w14:textId="77777777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CAGAATTCTTATAATTCGGTAATGAGATTATTTTCCC</w:t>
            </w:r>
          </w:p>
        </w:tc>
      </w:tr>
      <w:tr w:rsidR="004B0FE4" w14:paraId="1A9E0912" w14:textId="77777777" w:rsidTr="000E6ED4">
        <w:tc>
          <w:tcPr>
            <w:tcW w:w="2093" w:type="dxa"/>
          </w:tcPr>
          <w:p w14:paraId="53077E01" w14:textId="08901D50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ag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ORF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796" w:type="dxa"/>
          </w:tcPr>
          <w:p w14:paraId="6179D99B" w14:textId="1BC13C63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CCAGGATCCATGGTGAATAGACGCAACTATAATTACTCAATG</w:t>
            </w:r>
          </w:p>
        </w:tc>
      </w:tr>
      <w:tr w:rsidR="004B0FE4" w14:paraId="28B7EFB9" w14:textId="77777777" w:rsidTr="000E6ED4">
        <w:tc>
          <w:tcPr>
            <w:tcW w:w="2093" w:type="dxa"/>
          </w:tcPr>
          <w:p w14:paraId="3BCEB162" w14:textId="5F366FE4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ag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ORF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7796" w:type="dxa"/>
          </w:tcPr>
          <w:p w14:paraId="0377DF23" w14:textId="466F5412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CGTTCGCACTGCGAACCAATAAGCGGCCGCGTC</w:t>
            </w:r>
          </w:p>
        </w:tc>
      </w:tr>
      <w:tr w:rsidR="004B0FE4" w14:paraId="444CBE3C" w14:textId="77777777" w:rsidTr="000E6ED4">
        <w:tc>
          <w:tcPr>
            <w:tcW w:w="2093" w:type="dxa"/>
          </w:tcPr>
          <w:p w14:paraId="6398F16F" w14:textId="2E2162BE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ag-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22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796" w:type="dxa"/>
          </w:tcPr>
          <w:p w14:paraId="7D731DD7" w14:textId="78A333FF" w:rsidR="004B0FE4" w:rsidRPr="004B0FE4" w:rsidRDefault="000E6ED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E6ED4">
              <w:rPr>
                <w:rFonts w:ascii="Arial" w:hAnsi="Arial" w:cs="Arial"/>
                <w:color w:val="000000" w:themeColor="text1"/>
                <w:sz w:val="24"/>
                <w:szCs w:val="24"/>
              </w:rPr>
              <w:t>GCTGGATCCCCGGAATTCATGGGGGATTCTGAAAGGCG</w:t>
            </w:r>
          </w:p>
        </w:tc>
      </w:tr>
      <w:tr w:rsidR="004B0FE4" w14:paraId="5DF3E6B7" w14:textId="77777777" w:rsidTr="000E6ED4">
        <w:tc>
          <w:tcPr>
            <w:tcW w:w="2093" w:type="dxa"/>
          </w:tcPr>
          <w:p w14:paraId="0023B59D" w14:textId="1D135950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ag-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22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796" w:type="dxa"/>
          </w:tcPr>
          <w:p w14:paraId="74FB0B78" w14:textId="54EC9D03" w:rsidR="004B0FE4" w:rsidRPr="004B0FE4" w:rsidRDefault="000E6ED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E6ED4">
              <w:rPr>
                <w:rFonts w:ascii="Arial" w:hAnsi="Arial" w:cs="Arial"/>
                <w:color w:val="000000" w:themeColor="text1"/>
                <w:sz w:val="24"/>
                <w:szCs w:val="24"/>
              </w:rPr>
              <w:t>ATGCATGCTCGAGTTATTCGCTATCACTGCTACGATATCCG</w:t>
            </w:r>
          </w:p>
        </w:tc>
      </w:tr>
      <w:tr w:rsidR="004B0FE4" w14:paraId="57D21AEF" w14:textId="77777777" w:rsidTr="000E6ED4">
        <w:tc>
          <w:tcPr>
            <w:tcW w:w="2093" w:type="dxa"/>
          </w:tcPr>
          <w:p w14:paraId="3D36604B" w14:textId="545CF556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ag-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11/12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796" w:type="dxa"/>
          </w:tcPr>
          <w:p w14:paraId="6A18E33A" w14:textId="6A143096" w:rsidR="004B0FE4" w:rsidRPr="004B0FE4" w:rsidRDefault="000E6ED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E6ED4">
              <w:rPr>
                <w:rFonts w:ascii="Arial" w:hAnsi="Arial" w:cs="Arial"/>
                <w:color w:val="000000" w:themeColor="text1"/>
                <w:sz w:val="24"/>
                <w:szCs w:val="24"/>
              </w:rPr>
              <w:t>CCGGAATTCATGAAGCGGCTCAGCTCTTC</w:t>
            </w:r>
          </w:p>
        </w:tc>
      </w:tr>
      <w:tr w:rsidR="004B0FE4" w14:paraId="4EF8208A" w14:textId="77777777" w:rsidTr="000E6ED4">
        <w:tc>
          <w:tcPr>
            <w:tcW w:w="2093" w:type="dxa"/>
          </w:tcPr>
          <w:p w14:paraId="6B60F0DF" w14:textId="31338982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ag-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11/12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796" w:type="dxa"/>
          </w:tcPr>
          <w:p w14:paraId="01059A2B" w14:textId="39F53CEB" w:rsidR="004B0FE4" w:rsidRPr="004B0FE4" w:rsidRDefault="000E6ED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E6ED4">
              <w:rPr>
                <w:rFonts w:ascii="Arial" w:hAnsi="Arial" w:cs="Arial"/>
                <w:color w:val="000000" w:themeColor="text1"/>
                <w:sz w:val="24"/>
                <w:szCs w:val="24"/>
              </w:rPr>
              <w:t>ATGCTCGAGTCAATCGGTAGCCACCCTCAACC</w:t>
            </w:r>
          </w:p>
        </w:tc>
      </w:tr>
      <w:tr w:rsidR="004B0FE4" w14:paraId="50F17041" w14:textId="77777777" w:rsidTr="000E6ED4">
        <w:tc>
          <w:tcPr>
            <w:tcW w:w="2093" w:type="dxa"/>
          </w:tcPr>
          <w:p w14:paraId="09F37CDB" w14:textId="465105CB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ag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UL1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796" w:type="dxa"/>
          </w:tcPr>
          <w:p w14:paraId="5D0982F2" w14:textId="6F59A443" w:rsidR="004B0FE4" w:rsidRPr="004B0FE4" w:rsidRDefault="000E6ED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E6ED4">
              <w:rPr>
                <w:rFonts w:ascii="Arial" w:hAnsi="Arial" w:cs="Arial"/>
                <w:color w:val="000000" w:themeColor="text1"/>
                <w:sz w:val="24"/>
                <w:szCs w:val="24"/>
              </w:rPr>
              <w:t>CCGGAATTCATGGGCCAAGCAGTGTCGTA</w:t>
            </w:r>
          </w:p>
        </w:tc>
      </w:tr>
      <w:tr w:rsidR="004B0FE4" w14:paraId="2A096517" w14:textId="77777777" w:rsidTr="000E6ED4">
        <w:tc>
          <w:tcPr>
            <w:tcW w:w="2093" w:type="dxa"/>
          </w:tcPr>
          <w:p w14:paraId="0E002CAD" w14:textId="4175DE1D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ag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UL1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796" w:type="dxa"/>
          </w:tcPr>
          <w:p w14:paraId="37BEB3ED" w14:textId="63B33CA7" w:rsidR="004B0FE4" w:rsidRPr="004B0FE4" w:rsidRDefault="000E6ED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E6ED4">
              <w:rPr>
                <w:rFonts w:ascii="Arial" w:hAnsi="Arial" w:cs="Arial"/>
                <w:color w:val="000000" w:themeColor="text1"/>
                <w:sz w:val="24"/>
                <w:szCs w:val="24"/>
              </w:rPr>
              <w:t>ATGCTCGAGTCATTCTTTATTAAACATCATAACATACTTTTCATGATC</w:t>
            </w:r>
          </w:p>
        </w:tc>
      </w:tr>
      <w:tr w:rsidR="004B0FE4" w14:paraId="4A1B2D14" w14:textId="77777777" w:rsidTr="000E6ED4">
        <w:tc>
          <w:tcPr>
            <w:tcW w:w="2093" w:type="dxa"/>
          </w:tcPr>
          <w:p w14:paraId="77A054B1" w14:textId="7DE91A0D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ag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UL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7796" w:type="dxa"/>
          </w:tcPr>
          <w:p w14:paraId="5CDDF55F" w14:textId="60ECE7C8" w:rsidR="004B0FE4" w:rsidRPr="004B0FE4" w:rsidRDefault="000E6ED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E6ED4">
              <w:rPr>
                <w:rFonts w:ascii="Arial" w:hAnsi="Arial" w:cs="Arial"/>
                <w:color w:val="000000" w:themeColor="text1"/>
                <w:sz w:val="24"/>
                <w:szCs w:val="24"/>
              </w:rPr>
              <w:t>CCGGAATTCATGCAAACCAGCTCAAGAACATAC</w:t>
            </w:r>
          </w:p>
        </w:tc>
      </w:tr>
      <w:tr w:rsidR="004B0FE4" w14:paraId="1A9A7632" w14:textId="77777777" w:rsidTr="000E6ED4">
        <w:tc>
          <w:tcPr>
            <w:tcW w:w="2093" w:type="dxa"/>
          </w:tcPr>
          <w:p w14:paraId="2693DB29" w14:textId="630641FE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F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lag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UL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51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7796" w:type="dxa"/>
          </w:tcPr>
          <w:p w14:paraId="114B8E30" w14:textId="6218DEE1" w:rsidR="004B0FE4" w:rsidRPr="004B0FE4" w:rsidRDefault="000E6ED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0E6ED4">
              <w:rPr>
                <w:rFonts w:ascii="Arial" w:hAnsi="Arial" w:cs="Arial"/>
                <w:color w:val="000000" w:themeColor="text1"/>
                <w:sz w:val="24"/>
                <w:szCs w:val="24"/>
              </w:rPr>
              <w:t>ATGCTCGAGTTATAATTCGGTAATGAGATTATTTTCCCTAGAAAAC</w:t>
            </w:r>
          </w:p>
        </w:tc>
      </w:tr>
      <w:tr w:rsidR="004B0FE4" w14:paraId="4BF36EC1" w14:textId="77777777" w:rsidTr="000E6ED4">
        <w:tc>
          <w:tcPr>
            <w:tcW w:w="2093" w:type="dxa"/>
          </w:tcPr>
          <w:p w14:paraId="337453EA" w14:textId="47FBAC68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22-F</w:t>
            </w:r>
          </w:p>
        </w:tc>
        <w:tc>
          <w:tcPr>
            <w:tcW w:w="7796" w:type="dxa"/>
          </w:tcPr>
          <w:p w14:paraId="10C40B55" w14:textId="1D11FA9C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CCGGAATTCATGGGGGATTCTGAAAGGCG</w:t>
            </w:r>
          </w:p>
        </w:tc>
      </w:tr>
      <w:tr w:rsidR="004B0FE4" w14:paraId="728BFEC1" w14:textId="77777777" w:rsidTr="000E6ED4">
        <w:tc>
          <w:tcPr>
            <w:tcW w:w="2093" w:type="dxa"/>
          </w:tcPr>
          <w:p w14:paraId="54ECC8C4" w14:textId="55C7EA91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22-R</w:t>
            </w:r>
          </w:p>
        </w:tc>
        <w:tc>
          <w:tcPr>
            <w:tcW w:w="7796" w:type="dxa"/>
          </w:tcPr>
          <w:p w14:paraId="1ADEDB33" w14:textId="717EA9D8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TGCTCGAGTTATTCGCTATCACTGCTACGATATCCG</w:t>
            </w:r>
          </w:p>
        </w:tc>
      </w:tr>
      <w:tr w:rsidR="004B0FE4" w14:paraId="66B6B6D7" w14:textId="77777777" w:rsidTr="000E6ED4">
        <w:tc>
          <w:tcPr>
            <w:tcW w:w="2093" w:type="dxa"/>
          </w:tcPr>
          <w:p w14:paraId="7FB91A09" w14:textId="63E72156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11/12-F</w:t>
            </w:r>
          </w:p>
        </w:tc>
        <w:tc>
          <w:tcPr>
            <w:tcW w:w="7796" w:type="dxa"/>
          </w:tcPr>
          <w:p w14:paraId="7B28C912" w14:textId="34F6B9A2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CCGGAATTCATGAAGCGGCTCAGCTCTTC</w:t>
            </w:r>
          </w:p>
        </w:tc>
      </w:tr>
      <w:tr w:rsidR="004B0FE4" w14:paraId="3797E9C5" w14:textId="77777777" w:rsidTr="000E6ED4">
        <w:tc>
          <w:tcPr>
            <w:tcW w:w="2093" w:type="dxa"/>
          </w:tcPr>
          <w:p w14:paraId="0A914753" w14:textId="783C4A13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</w:t>
            </w: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-</w:t>
            </w: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VP11/12-R</w:t>
            </w:r>
          </w:p>
        </w:tc>
        <w:tc>
          <w:tcPr>
            <w:tcW w:w="7796" w:type="dxa"/>
          </w:tcPr>
          <w:p w14:paraId="026A003E" w14:textId="3BF2AD05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TGCTCGAGTCAATCGGTAGCCACCCTCAACC</w:t>
            </w:r>
          </w:p>
        </w:tc>
      </w:tr>
      <w:tr w:rsidR="004B0FE4" w14:paraId="0D8B1327" w14:textId="77777777" w:rsidTr="000E6ED4">
        <w:tc>
          <w:tcPr>
            <w:tcW w:w="2093" w:type="dxa"/>
          </w:tcPr>
          <w:p w14:paraId="59EFFA97" w14:textId="1087A2B7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A-VP13/14-F</w:t>
            </w:r>
          </w:p>
        </w:tc>
        <w:tc>
          <w:tcPr>
            <w:tcW w:w="7796" w:type="dxa"/>
          </w:tcPr>
          <w:p w14:paraId="666D6365" w14:textId="3E7A106F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CTGGCGGCCGCGTATGCAAATGCCTTCTATGCATC</w:t>
            </w:r>
          </w:p>
        </w:tc>
      </w:tr>
      <w:tr w:rsidR="004B0FE4" w14:paraId="310A72D3" w14:textId="77777777" w:rsidTr="000E6ED4">
        <w:tc>
          <w:tcPr>
            <w:tcW w:w="2093" w:type="dxa"/>
          </w:tcPr>
          <w:p w14:paraId="2B6A8381" w14:textId="62643210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A-VP13/14-R</w:t>
            </w:r>
          </w:p>
        </w:tc>
        <w:tc>
          <w:tcPr>
            <w:tcW w:w="7796" w:type="dxa"/>
          </w:tcPr>
          <w:p w14:paraId="3043B884" w14:textId="38E17484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TAGGGCCCTCAATTCGCCCGTTGTGG</w:t>
            </w:r>
          </w:p>
        </w:tc>
      </w:tr>
      <w:tr w:rsidR="004B0FE4" w14:paraId="2E2011B6" w14:textId="77777777" w:rsidTr="000E6ED4">
        <w:tc>
          <w:tcPr>
            <w:tcW w:w="2093" w:type="dxa"/>
          </w:tcPr>
          <w:p w14:paraId="78E3DE71" w14:textId="0B3CB335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A-VP19C-F</w:t>
            </w:r>
          </w:p>
        </w:tc>
        <w:tc>
          <w:tcPr>
            <w:tcW w:w="7796" w:type="dxa"/>
          </w:tcPr>
          <w:p w14:paraId="58D9946D" w14:textId="32B3B58C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CCGGAATTCATGAAACCACTCTTACGATCGC</w:t>
            </w:r>
          </w:p>
        </w:tc>
      </w:tr>
      <w:tr w:rsidR="004B0FE4" w14:paraId="4CBB0EB4" w14:textId="77777777" w:rsidTr="000E6ED4">
        <w:tc>
          <w:tcPr>
            <w:tcW w:w="2093" w:type="dxa"/>
          </w:tcPr>
          <w:p w14:paraId="1F542D1D" w14:textId="334885AA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HA-VP19C-R</w:t>
            </w:r>
          </w:p>
        </w:tc>
        <w:tc>
          <w:tcPr>
            <w:tcW w:w="7796" w:type="dxa"/>
          </w:tcPr>
          <w:p w14:paraId="7B537BA3" w14:textId="003CA161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TGCTCGAGTTAATAACATTCGATCCATGTACCTATATTCC</w:t>
            </w:r>
          </w:p>
        </w:tc>
      </w:tr>
      <w:tr w:rsidR="004B0FE4" w14:paraId="781491EB" w14:textId="77777777" w:rsidTr="000E6ED4">
        <w:tc>
          <w:tcPr>
            <w:tcW w:w="2093" w:type="dxa"/>
          </w:tcPr>
          <w:p w14:paraId="1359EA42" w14:textId="00038239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HSV1-VP22-F</w:t>
            </w:r>
          </w:p>
        </w:tc>
        <w:tc>
          <w:tcPr>
            <w:tcW w:w="7796" w:type="dxa"/>
          </w:tcPr>
          <w:p w14:paraId="7B7CA6B6" w14:textId="21A779AF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TTCCAGATTACGCTGAATTCATGACCTCTCGCCGCTCCG</w:t>
            </w:r>
          </w:p>
        </w:tc>
      </w:tr>
      <w:tr w:rsidR="004B0FE4" w14:paraId="5EC97479" w14:textId="77777777" w:rsidTr="000E6ED4">
        <w:tc>
          <w:tcPr>
            <w:tcW w:w="2093" w:type="dxa"/>
          </w:tcPr>
          <w:p w14:paraId="482EE3AD" w14:textId="30F3F22A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HSV1-VP22-R</w:t>
            </w:r>
          </w:p>
        </w:tc>
        <w:tc>
          <w:tcPr>
            <w:tcW w:w="7796" w:type="dxa"/>
          </w:tcPr>
          <w:p w14:paraId="49E12EB3" w14:textId="199DF06B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TTAAGATCTGCTAGCTCGAGTCACTCGACGGGCCGTCTGGG</w:t>
            </w:r>
          </w:p>
        </w:tc>
      </w:tr>
      <w:tr w:rsidR="004B0FE4" w14:paraId="71613995" w14:textId="77777777" w:rsidTr="000E6ED4">
        <w:tc>
          <w:tcPr>
            <w:tcW w:w="2093" w:type="dxa"/>
          </w:tcPr>
          <w:p w14:paraId="718631ED" w14:textId="7CAC99A1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HSV1-VP11/12-F</w:t>
            </w:r>
          </w:p>
        </w:tc>
        <w:tc>
          <w:tcPr>
            <w:tcW w:w="7796" w:type="dxa"/>
          </w:tcPr>
          <w:p w14:paraId="4436477C" w14:textId="048EA7AF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TTCCAGATTACGCTGAATTCATGCAGCGCCGGACGCGCGG</w:t>
            </w:r>
          </w:p>
        </w:tc>
      </w:tr>
      <w:tr w:rsidR="004B0FE4" w14:paraId="23C98B84" w14:textId="77777777" w:rsidTr="000E6ED4">
        <w:tc>
          <w:tcPr>
            <w:tcW w:w="2093" w:type="dxa"/>
          </w:tcPr>
          <w:p w14:paraId="624FB2C6" w14:textId="6FC3A83B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HSV1-VP11/12-R</w:t>
            </w:r>
          </w:p>
        </w:tc>
        <w:tc>
          <w:tcPr>
            <w:tcW w:w="7796" w:type="dxa"/>
          </w:tcPr>
          <w:p w14:paraId="268A541C" w14:textId="367AC464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TTAAGATCTGCTAGCTCGAGTCACCGGCTCCGGCGTCCTTCGCG</w:t>
            </w:r>
          </w:p>
        </w:tc>
      </w:tr>
      <w:tr w:rsidR="004B0FE4" w14:paraId="3C07916B" w14:textId="77777777" w:rsidTr="000E6ED4">
        <w:tc>
          <w:tcPr>
            <w:tcW w:w="2093" w:type="dxa"/>
          </w:tcPr>
          <w:p w14:paraId="4F78AB68" w14:textId="571EC821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HSV1-VP13/14-F</w:t>
            </w:r>
          </w:p>
        </w:tc>
        <w:tc>
          <w:tcPr>
            <w:tcW w:w="7796" w:type="dxa"/>
          </w:tcPr>
          <w:p w14:paraId="635481E1" w14:textId="52F07ACB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TTCCAGATTACGCTGAATTCATGTCGGCTCGCGAACCCGC</w:t>
            </w:r>
          </w:p>
        </w:tc>
      </w:tr>
      <w:tr w:rsidR="004B0FE4" w14:paraId="2B206EFF" w14:textId="77777777" w:rsidTr="000E6ED4">
        <w:tc>
          <w:tcPr>
            <w:tcW w:w="2093" w:type="dxa"/>
          </w:tcPr>
          <w:p w14:paraId="48DC2B2C" w14:textId="6EA3B1A8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HSV1-VP13/14-</w:t>
            </w:r>
            <w:r w:rsidRPr="00434833">
              <w:rPr>
                <w:rFonts w:ascii="Arial" w:hAnsi="Arial" w:cs="Arial" w:hint="eastAsia"/>
                <w:iCs/>
                <w:color w:val="000000" w:themeColor="text1"/>
                <w:sz w:val="22"/>
              </w:rPr>
              <w:t>R</w:t>
            </w:r>
          </w:p>
        </w:tc>
        <w:tc>
          <w:tcPr>
            <w:tcW w:w="7796" w:type="dxa"/>
          </w:tcPr>
          <w:p w14:paraId="41711ADD" w14:textId="18E37A29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TTAAGATCTGCTAGCTCGAGTTATGGGCGTGGCGGGCCTCCC</w:t>
            </w:r>
          </w:p>
        </w:tc>
      </w:tr>
      <w:tr w:rsidR="004B0FE4" w14:paraId="33C75560" w14:textId="77777777" w:rsidTr="000E6ED4">
        <w:tc>
          <w:tcPr>
            <w:tcW w:w="2093" w:type="dxa"/>
          </w:tcPr>
          <w:p w14:paraId="2CFAB1C5" w14:textId="759B9C93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HSV1-VP19C-F</w:t>
            </w:r>
          </w:p>
        </w:tc>
        <w:tc>
          <w:tcPr>
            <w:tcW w:w="7796" w:type="dxa"/>
          </w:tcPr>
          <w:p w14:paraId="28828F7C" w14:textId="65687F1D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GTTCCAGATTACGCTGAATTCATGAAGACCAATCCGCTACCCGC</w:t>
            </w:r>
          </w:p>
        </w:tc>
      </w:tr>
      <w:tr w:rsidR="004B0FE4" w14:paraId="4F3A33F7" w14:textId="77777777" w:rsidTr="000E6ED4">
        <w:tc>
          <w:tcPr>
            <w:tcW w:w="2093" w:type="dxa"/>
          </w:tcPr>
          <w:p w14:paraId="39EB0BA8" w14:textId="486C059B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HSV1-VP19C-R</w:t>
            </w:r>
          </w:p>
        </w:tc>
        <w:tc>
          <w:tcPr>
            <w:tcW w:w="7796" w:type="dxa"/>
          </w:tcPr>
          <w:p w14:paraId="092AEFB2" w14:textId="731FE525" w:rsidR="004B0FE4" w:rsidRPr="004B0FE4" w:rsidRDefault="004B0FE4" w:rsidP="004B0FE4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B0FE4">
              <w:rPr>
                <w:rFonts w:ascii="Arial" w:hAnsi="Arial" w:cs="Arial"/>
                <w:color w:val="000000" w:themeColor="text1"/>
                <w:sz w:val="24"/>
                <w:szCs w:val="24"/>
              </w:rPr>
              <w:t>ATTAAGATCTGCTAGCTCGAGTCACGCGCATGCCCGCCACTCG</w:t>
            </w:r>
          </w:p>
        </w:tc>
      </w:tr>
    </w:tbl>
    <w:p w14:paraId="2EE11FDF" w14:textId="77777777" w:rsidR="004B226D" w:rsidRPr="00AF0ED3" w:rsidRDefault="004B226D" w:rsidP="00BA684A">
      <w:pPr>
        <w:rPr>
          <w:rFonts w:hint="eastAsia"/>
        </w:rPr>
      </w:pPr>
    </w:p>
    <w:sectPr w:rsidR="004B226D" w:rsidRPr="00AF0ED3" w:rsidSect="004F4276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07A4C4" w14:textId="77777777" w:rsidR="00F96119" w:rsidRDefault="00F96119" w:rsidP="00AF0ED3">
      <w:pPr>
        <w:rPr>
          <w:rFonts w:hint="eastAsia"/>
        </w:rPr>
      </w:pPr>
      <w:r>
        <w:separator/>
      </w:r>
    </w:p>
  </w:endnote>
  <w:endnote w:type="continuationSeparator" w:id="0">
    <w:p w14:paraId="17D8CB41" w14:textId="77777777" w:rsidR="00F96119" w:rsidRDefault="00F96119" w:rsidP="00AF0ED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3A1DC1" w14:textId="77777777" w:rsidR="00F96119" w:rsidRDefault="00F96119" w:rsidP="00AF0ED3">
      <w:pPr>
        <w:rPr>
          <w:rFonts w:hint="eastAsia"/>
        </w:rPr>
      </w:pPr>
      <w:r>
        <w:separator/>
      </w:r>
    </w:p>
  </w:footnote>
  <w:footnote w:type="continuationSeparator" w:id="0">
    <w:p w14:paraId="5A71CF21" w14:textId="77777777" w:rsidR="00F96119" w:rsidRDefault="00F96119" w:rsidP="00AF0ED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7919"/>
    <w:rsid w:val="000E6ED4"/>
    <w:rsid w:val="00187A40"/>
    <w:rsid w:val="001A2CC2"/>
    <w:rsid w:val="002E5A94"/>
    <w:rsid w:val="00384365"/>
    <w:rsid w:val="00434833"/>
    <w:rsid w:val="004A65CF"/>
    <w:rsid w:val="004B0FE4"/>
    <w:rsid w:val="004B226D"/>
    <w:rsid w:val="004E7A7C"/>
    <w:rsid w:val="004F4276"/>
    <w:rsid w:val="004F4688"/>
    <w:rsid w:val="006251F8"/>
    <w:rsid w:val="00907919"/>
    <w:rsid w:val="00AF0ED3"/>
    <w:rsid w:val="00BA2393"/>
    <w:rsid w:val="00BA684A"/>
    <w:rsid w:val="00DB2BA5"/>
    <w:rsid w:val="00F72A1C"/>
    <w:rsid w:val="00F96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EA20F"/>
  <w15:chartTrackingRefBased/>
  <w15:docId w15:val="{35AE2A6A-3CA9-4B1A-8175-98D3F8B5F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ED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0ED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E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0E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0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0ED3"/>
    <w:rPr>
      <w:sz w:val="18"/>
      <w:szCs w:val="18"/>
    </w:rPr>
  </w:style>
  <w:style w:type="table" w:styleId="a7">
    <w:name w:val="Table Grid"/>
    <w:basedOn w:val="a1"/>
    <w:uiPriority w:val="39"/>
    <w:rsid w:val="00AF0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PTableFig">
    <w:name w:val="PPTable/Fig"/>
    <w:basedOn w:val="1"/>
    <w:next w:val="a"/>
    <w:link w:val="PPTableFig0"/>
    <w:qFormat/>
    <w:rsid w:val="00AF0ED3"/>
    <w:pPr>
      <w:spacing w:before="0" w:after="0" w:line="480" w:lineRule="auto"/>
    </w:pPr>
    <w:rPr>
      <w:rFonts w:ascii="Arial" w:eastAsia="Arial" w:hAnsi="Arial" w:cs="Arial"/>
      <w:bCs w:val="0"/>
      <w:sz w:val="24"/>
      <w:szCs w:val="24"/>
      <w14:ligatures w14:val="none"/>
    </w:rPr>
  </w:style>
  <w:style w:type="character" w:customStyle="1" w:styleId="PPTableFig0">
    <w:name w:val="PPTable/Fig 字符"/>
    <w:basedOn w:val="a0"/>
    <w:link w:val="PPTableFig"/>
    <w:rsid w:val="00AF0ED3"/>
    <w:rPr>
      <w:rFonts w:ascii="Arial" w:eastAsia="Arial" w:hAnsi="Arial" w:cs="Arial"/>
      <w:b/>
      <w:kern w:val="44"/>
      <w:sz w:val="24"/>
      <w:szCs w:val="24"/>
      <w14:ligatures w14:val="none"/>
    </w:rPr>
  </w:style>
  <w:style w:type="character" w:customStyle="1" w:styleId="10">
    <w:name w:val="标题 1 字符"/>
    <w:basedOn w:val="a0"/>
    <w:link w:val="1"/>
    <w:uiPriority w:val="9"/>
    <w:rsid w:val="00AF0ED3"/>
    <w:rPr>
      <w:b/>
      <w:bCs/>
      <w:kern w:val="44"/>
      <w:sz w:val="44"/>
      <w:szCs w:val="4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 Bao</dc:creator>
  <cp:keywords/>
  <dc:description/>
  <cp:lastModifiedBy>Chenyi Bao</cp:lastModifiedBy>
  <cp:revision>7</cp:revision>
  <dcterms:created xsi:type="dcterms:W3CDTF">2024-11-28T01:29:00Z</dcterms:created>
  <dcterms:modified xsi:type="dcterms:W3CDTF">2024-12-30T05:30:00Z</dcterms:modified>
</cp:coreProperties>
</file>